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E92BE" w14:textId="16B98DAE" w:rsidR="00B81193" w:rsidRPr="00D72E32" w:rsidRDefault="00B81193" w:rsidP="00B811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A1023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D72E3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Joint associations of baseline BMI and waist circumference with risk of GBS in the three cohorts.</w:t>
      </w:r>
    </w:p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2425"/>
        <w:gridCol w:w="2050"/>
        <w:gridCol w:w="2013"/>
        <w:gridCol w:w="2187"/>
        <w:gridCol w:w="2035"/>
      </w:tblGrid>
      <w:tr w:rsidR="00B81193" w:rsidRPr="00F75182" w14:paraId="3C160C00" w14:textId="77777777" w:rsidTr="000D2A3C">
        <w:trPr>
          <w:jc w:val="center"/>
        </w:trPr>
        <w:tc>
          <w:tcPr>
            <w:tcW w:w="2425" w:type="dxa"/>
          </w:tcPr>
          <w:p w14:paraId="5D204E67" w14:textId="77777777" w:rsidR="00B81193" w:rsidRPr="00F75182" w:rsidRDefault="00B81193" w:rsidP="000D2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50" w:type="dxa"/>
          </w:tcPr>
          <w:p w14:paraId="3B6CA06B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BMI&lt;25kg/m</w:t>
            </w:r>
            <w:r w:rsidRPr="00F751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15306AE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WC&lt;35 inches for women, WC&lt;40 inches for men</w:t>
            </w:r>
          </w:p>
        </w:tc>
        <w:tc>
          <w:tcPr>
            <w:tcW w:w="2013" w:type="dxa"/>
          </w:tcPr>
          <w:p w14:paraId="79342AEE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BMI&lt;25kg/m</w:t>
            </w:r>
            <w:r w:rsidRPr="00F751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15FF7FA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WC≥35 inches for women, WC≥40 inches for men</w:t>
            </w:r>
          </w:p>
        </w:tc>
        <w:tc>
          <w:tcPr>
            <w:tcW w:w="2187" w:type="dxa"/>
          </w:tcPr>
          <w:p w14:paraId="39B9140D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BMI≥25kg/m</w:t>
            </w:r>
            <w:r w:rsidRPr="00F751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C431596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WC&lt;35 inches for women, WC&lt;40 inches for men</w:t>
            </w:r>
          </w:p>
        </w:tc>
        <w:tc>
          <w:tcPr>
            <w:tcW w:w="2035" w:type="dxa"/>
          </w:tcPr>
          <w:p w14:paraId="049FCD53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BMI≥25kg/m</w:t>
            </w:r>
            <w:r w:rsidRPr="00F751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194949D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WC≥35 inches for women, WC≥40 inches for men</w:t>
            </w:r>
          </w:p>
        </w:tc>
      </w:tr>
      <w:tr w:rsidR="00B81193" w:rsidRPr="00F75182" w14:paraId="078A2660" w14:textId="77777777" w:rsidTr="000D2A3C">
        <w:trPr>
          <w:jc w:val="center"/>
        </w:trPr>
        <w:tc>
          <w:tcPr>
            <w:tcW w:w="2425" w:type="dxa"/>
          </w:tcPr>
          <w:p w14:paraId="34D721FC" w14:textId="77777777" w:rsidR="00B81193" w:rsidRPr="00F75182" w:rsidRDefault="00B81193" w:rsidP="000D2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i/>
                <w:sz w:val="24"/>
                <w:szCs w:val="24"/>
              </w:rPr>
              <w:t>NHS</w:t>
            </w:r>
          </w:p>
        </w:tc>
        <w:tc>
          <w:tcPr>
            <w:tcW w:w="2050" w:type="dxa"/>
          </w:tcPr>
          <w:p w14:paraId="3C3F9883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14:paraId="6ECABCDE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</w:tcPr>
          <w:p w14:paraId="72BC8456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452DC277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193" w:rsidRPr="00F75182" w14:paraId="091EA572" w14:textId="77777777" w:rsidTr="000D2A3C">
        <w:trPr>
          <w:jc w:val="center"/>
        </w:trPr>
        <w:tc>
          <w:tcPr>
            <w:tcW w:w="2425" w:type="dxa"/>
          </w:tcPr>
          <w:p w14:paraId="59EEEDDE" w14:textId="77777777" w:rsidR="00B81193" w:rsidRPr="00F75182" w:rsidRDefault="00B81193" w:rsidP="000D2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umber of cases/person year</w:t>
            </w:r>
          </w:p>
        </w:tc>
        <w:tc>
          <w:tcPr>
            <w:tcW w:w="2050" w:type="dxa"/>
          </w:tcPr>
          <w:p w14:paraId="3E2831F1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35/869765</w:t>
            </w:r>
          </w:p>
        </w:tc>
        <w:tc>
          <w:tcPr>
            <w:tcW w:w="2013" w:type="dxa"/>
          </w:tcPr>
          <w:p w14:paraId="2710D1A7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0/24913</w:t>
            </w:r>
          </w:p>
        </w:tc>
        <w:tc>
          <w:tcPr>
            <w:tcW w:w="2187" w:type="dxa"/>
          </w:tcPr>
          <w:p w14:paraId="4B47CB1C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5/245601</w:t>
            </w:r>
          </w:p>
        </w:tc>
        <w:tc>
          <w:tcPr>
            <w:tcW w:w="2035" w:type="dxa"/>
          </w:tcPr>
          <w:p w14:paraId="1C47CA0A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5/208036</w:t>
            </w:r>
          </w:p>
        </w:tc>
      </w:tr>
      <w:tr w:rsidR="00B81193" w:rsidRPr="00F75182" w14:paraId="0380099A" w14:textId="77777777" w:rsidTr="000D2A3C">
        <w:trPr>
          <w:jc w:val="center"/>
        </w:trPr>
        <w:tc>
          <w:tcPr>
            <w:tcW w:w="2425" w:type="dxa"/>
          </w:tcPr>
          <w:p w14:paraId="77BDC8A6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Age-adjusted</w:t>
            </w:r>
          </w:p>
        </w:tc>
        <w:tc>
          <w:tcPr>
            <w:tcW w:w="2050" w:type="dxa"/>
          </w:tcPr>
          <w:p w14:paraId="46C77806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3" w:type="dxa"/>
          </w:tcPr>
          <w:p w14:paraId="6D54516C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87" w:type="dxa"/>
          </w:tcPr>
          <w:p w14:paraId="56C494DE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0.53 (0.21, 1.37)</w:t>
            </w:r>
          </w:p>
        </w:tc>
        <w:tc>
          <w:tcPr>
            <w:tcW w:w="2035" w:type="dxa"/>
          </w:tcPr>
          <w:p w14:paraId="4E8FF392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90 (1.03, 3.49)</w:t>
            </w:r>
          </w:p>
        </w:tc>
      </w:tr>
      <w:tr w:rsidR="00B81193" w:rsidRPr="00F75182" w14:paraId="50185734" w14:textId="77777777" w:rsidTr="000D2A3C">
        <w:trPr>
          <w:jc w:val="center"/>
        </w:trPr>
        <w:tc>
          <w:tcPr>
            <w:tcW w:w="2425" w:type="dxa"/>
          </w:tcPr>
          <w:p w14:paraId="61FCF916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</w:p>
        </w:tc>
        <w:tc>
          <w:tcPr>
            <w:tcW w:w="2050" w:type="dxa"/>
          </w:tcPr>
          <w:p w14:paraId="40ECBE46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3" w:type="dxa"/>
          </w:tcPr>
          <w:p w14:paraId="554C51E1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87" w:type="dxa"/>
          </w:tcPr>
          <w:p w14:paraId="6BEE0565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0.54 (0.21, 1.38)</w:t>
            </w:r>
          </w:p>
        </w:tc>
        <w:tc>
          <w:tcPr>
            <w:tcW w:w="2035" w:type="dxa"/>
          </w:tcPr>
          <w:p w14:paraId="2551D9AC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97 (1.04, 3.74)</w:t>
            </w:r>
          </w:p>
        </w:tc>
      </w:tr>
      <w:tr w:rsidR="00B81193" w:rsidRPr="00F75182" w14:paraId="2F160F22" w14:textId="77777777" w:rsidTr="000D2A3C">
        <w:trPr>
          <w:jc w:val="center"/>
        </w:trPr>
        <w:tc>
          <w:tcPr>
            <w:tcW w:w="2425" w:type="dxa"/>
          </w:tcPr>
          <w:p w14:paraId="50D636D0" w14:textId="77777777" w:rsidR="00B81193" w:rsidRPr="00F75182" w:rsidRDefault="00B81193" w:rsidP="000D2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i/>
                <w:sz w:val="24"/>
                <w:szCs w:val="24"/>
              </w:rPr>
              <w:t>NHS2</w:t>
            </w:r>
          </w:p>
        </w:tc>
        <w:tc>
          <w:tcPr>
            <w:tcW w:w="2050" w:type="dxa"/>
          </w:tcPr>
          <w:p w14:paraId="4501A9FF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14:paraId="6BE36CB5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</w:tcPr>
          <w:p w14:paraId="0ECE4A20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1AFE7688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193" w:rsidRPr="00F75182" w14:paraId="29E0FAF4" w14:textId="77777777" w:rsidTr="000D2A3C">
        <w:trPr>
          <w:jc w:val="center"/>
        </w:trPr>
        <w:tc>
          <w:tcPr>
            <w:tcW w:w="2425" w:type="dxa"/>
          </w:tcPr>
          <w:p w14:paraId="7C4F4904" w14:textId="77777777" w:rsidR="00B81193" w:rsidRPr="00F75182" w:rsidRDefault="00B81193" w:rsidP="000D2A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umber of cases/person year</w:t>
            </w:r>
          </w:p>
        </w:tc>
        <w:tc>
          <w:tcPr>
            <w:tcW w:w="2050" w:type="dxa"/>
          </w:tcPr>
          <w:p w14:paraId="08B10B1A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4/682922</w:t>
            </w:r>
          </w:p>
        </w:tc>
        <w:tc>
          <w:tcPr>
            <w:tcW w:w="2013" w:type="dxa"/>
          </w:tcPr>
          <w:p w14:paraId="0B03A69C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0/44170</w:t>
            </w:r>
          </w:p>
        </w:tc>
        <w:tc>
          <w:tcPr>
            <w:tcW w:w="2187" w:type="dxa"/>
          </w:tcPr>
          <w:p w14:paraId="261B710F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6/98131</w:t>
            </w:r>
          </w:p>
        </w:tc>
        <w:tc>
          <w:tcPr>
            <w:tcW w:w="2035" w:type="dxa"/>
          </w:tcPr>
          <w:p w14:paraId="05CD23BF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9/135578</w:t>
            </w:r>
          </w:p>
        </w:tc>
      </w:tr>
      <w:tr w:rsidR="00B81193" w:rsidRPr="00F75182" w14:paraId="29803018" w14:textId="77777777" w:rsidTr="000D2A3C">
        <w:trPr>
          <w:jc w:val="center"/>
        </w:trPr>
        <w:tc>
          <w:tcPr>
            <w:tcW w:w="2425" w:type="dxa"/>
          </w:tcPr>
          <w:p w14:paraId="37082EB2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Age-adjusted</w:t>
            </w:r>
          </w:p>
        </w:tc>
        <w:tc>
          <w:tcPr>
            <w:tcW w:w="2050" w:type="dxa"/>
          </w:tcPr>
          <w:p w14:paraId="4FF42427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3" w:type="dxa"/>
          </w:tcPr>
          <w:p w14:paraId="641BBC90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87" w:type="dxa"/>
          </w:tcPr>
          <w:p w14:paraId="171DDCB2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2.10 (0.85, 5.18)</w:t>
            </w:r>
          </w:p>
        </w:tc>
        <w:tc>
          <w:tcPr>
            <w:tcW w:w="2035" w:type="dxa"/>
          </w:tcPr>
          <w:p w14:paraId="6FA86038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2.07 (0.91, 4.66)</w:t>
            </w:r>
          </w:p>
        </w:tc>
      </w:tr>
      <w:tr w:rsidR="00B81193" w:rsidRPr="00F75182" w14:paraId="6D731590" w14:textId="77777777" w:rsidTr="000D2A3C">
        <w:trPr>
          <w:jc w:val="center"/>
        </w:trPr>
        <w:tc>
          <w:tcPr>
            <w:tcW w:w="2425" w:type="dxa"/>
          </w:tcPr>
          <w:p w14:paraId="35C1C3FD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</w:p>
        </w:tc>
        <w:tc>
          <w:tcPr>
            <w:tcW w:w="2050" w:type="dxa"/>
          </w:tcPr>
          <w:p w14:paraId="65888E62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3" w:type="dxa"/>
          </w:tcPr>
          <w:p w14:paraId="42CB3EC3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87" w:type="dxa"/>
          </w:tcPr>
          <w:p w14:paraId="0A338DAB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2.26 (0.91, 5.61)</w:t>
            </w:r>
          </w:p>
        </w:tc>
        <w:tc>
          <w:tcPr>
            <w:tcW w:w="2035" w:type="dxa"/>
          </w:tcPr>
          <w:p w14:paraId="76CE8FE4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2.49 (1.07, 5.78)</w:t>
            </w:r>
          </w:p>
        </w:tc>
      </w:tr>
      <w:tr w:rsidR="00B81193" w:rsidRPr="00F75182" w14:paraId="253612B3" w14:textId="77777777" w:rsidTr="000D2A3C">
        <w:trPr>
          <w:jc w:val="center"/>
        </w:trPr>
        <w:tc>
          <w:tcPr>
            <w:tcW w:w="2425" w:type="dxa"/>
          </w:tcPr>
          <w:p w14:paraId="730F1957" w14:textId="77777777" w:rsidR="00B81193" w:rsidRPr="00F75182" w:rsidRDefault="00B81193" w:rsidP="000D2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i/>
                <w:sz w:val="24"/>
                <w:szCs w:val="24"/>
              </w:rPr>
              <w:t>HPFS</w:t>
            </w:r>
          </w:p>
        </w:tc>
        <w:tc>
          <w:tcPr>
            <w:tcW w:w="2050" w:type="dxa"/>
          </w:tcPr>
          <w:p w14:paraId="254C0B54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14:paraId="715B5E91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</w:tcPr>
          <w:p w14:paraId="5947E4B3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361D82F7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193" w:rsidRPr="00F75182" w14:paraId="061D955C" w14:textId="77777777" w:rsidTr="000D2A3C">
        <w:trPr>
          <w:jc w:val="center"/>
        </w:trPr>
        <w:tc>
          <w:tcPr>
            <w:tcW w:w="2425" w:type="dxa"/>
          </w:tcPr>
          <w:p w14:paraId="2678361E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2050" w:type="dxa"/>
          </w:tcPr>
          <w:p w14:paraId="6CC0F59C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34/313951</w:t>
            </w:r>
          </w:p>
        </w:tc>
        <w:tc>
          <w:tcPr>
            <w:tcW w:w="2013" w:type="dxa"/>
          </w:tcPr>
          <w:p w14:paraId="419B6446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/9922</w:t>
            </w:r>
          </w:p>
        </w:tc>
        <w:tc>
          <w:tcPr>
            <w:tcW w:w="2187" w:type="dxa"/>
          </w:tcPr>
          <w:p w14:paraId="01629BFD" w14:textId="77777777" w:rsidR="00B81193" w:rsidRPr="00F75182" w:rsidRDefault="00B81193" w:rsidP="000D2A3C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5/195108</w:t>
            </w:r>
          </w:p>
        </w:tc>
        <w:tc>
          <w:tcPr>
            <w:tcW w:w="2035" w:type="dxa"/>
          </w:tcPr>
          <w:p w14:paraId="3F06E21F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3/133168</w:t>
            </w:r>
          </w:p>
        </w:tc>
      </w:tr>
      <w:tr w:rsidR="00B81193" w:rsidRPr="00F75182" w14:paraId="4EAE90BF" w14:textId="77777777" w:rsidTr="000D2A3C">
        <w:trPr>
          <w:jc w:val="center"/>
        </w:trPr>
        <w:tc>
          <w:tcPr>
            <w:tcW w:w="2425" w:type="dxa"/>
          </w:tcPr>
          <w:p w14:paraId="37F79E0C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Age-adjusted</w:t>
            </w:r>
          </w:p>
        </w:tc>
        <w:tc>
          <w:tcPr>
            <w:tcW w:w="2050" w:type="dxa"/>
          </w:tcPr>
          <w:p w14:paraId="317711F8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3" w:type="dxa"/>
          </w:tcPr>
          <w:p w14:paraId="3FF9283E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83 (0.44, 7.67)</w:t>
            </w:r>
          </w:p>
        </w:tc>
        <w:tc>
          <w:tcPr>
            <w:tcW w:w="2187" w:type="dxa"/>
          </w:tcPr>
          <w:p w14:paraId="5489A17F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20 (0.71, 2.01)</w:t>
            </w:r>
          </w:p>
        </w:tc>
        <w:tc>
          <w:tcPr>
            <w:tcW w:w="2035" w:type="dxa"/>
          </w:tcPr>
          <w:p w14:paraId="3F057036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58 (0.93, 2.69)</w:t>
            </w:r>
          </w:p>
        </w:tc>
      </w:tr>
      <w:tr w:rsidR="00B81193" w:rsidRPr="00F75182" w14:paraId="24C57A3B" w14:textId="77777777" w:rsidTr="000D2A3C">
        <w:trPr>
          <w:jc w:val="center"/>
        </w:trPr>
        <w:tc>
          <w:tcPr>
            <w:tcW w:w="2425" w:type="dxa"/>
          </w:tcPr>
          <w:p w14:paraId="19F3D405" w14:textId="77777777" w:rsidR="00B81193" w:rsidRPr="00F75182" w:rsidRDefault="00B81193" w:rsidP="000D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Multivariate-adjusted</w:t>
            </w:r>
          </w:p>
        </w:tc>
        <w:tc>
          <w:tcPr>
            <w:tcW w:w="2050" w:type="dxa"/>
          </w:tcPr>
          <w:p w14:paraId="3A19751F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13" w:type="dxa"/>
          </w:tcPr>
          <w:p w14:paraId="7DAEEDAA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84 (0.44, 7.75)</w:t>
            </w:r>
          </w:p>
        </w:tc>
        <w:tc>
          <w:tcPr>
            <w:tcW w:w="2187" w:type="dxa"/>
          </w:tcPr>
          <w:p w14:paraId="3AE096EF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23 (0.73, 2.07)</w:t>
            </w:r>
          </w:p>
        </w:tc>
        <w:tc>
          <w:tcPr>
            <w:tcW w:w="2035" w:type="dxa"/>
          </w:tcPr>
          <w:p w14:paraId="550B122F" w14:textId="77777777" w:rsidR="00B81193" w:rsidRPr="00F75182" w:rsidRDefault="00B81193" w:rsidP="000D2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182">
              <w:rPr>
                <w:rFonts w:ascii="Times New Roman" w:hAnsi="Times New Roman" w:cs="Times New Roman"/>
                <w:sz w:val="24"/>
                <w:szCs w:val="24"/>
              </w:rPr>
              <w:t>1.54 (0.89, 2.65)</w:t>
            </w:r>
          </w:p>
        </w:tc>
      </w:tr>
    </w:tbl>
    <w:p w14:paraId="46EEE527" w14:textId="77777777" w:rsidR="00B81193" w:rsidRPr="00D72E32" w:rsidRDefault="00B81193" w:rsidP="00B81193">
      <w:pPr>
        <w:rPr>
          <w:rFonts w:ascii="Times New Roman" w:hAnsi="Times New Roman" w:cs="Times New Roman"/>
          <w:sz w:val="24"/>
          <w:szCs w:val="24"/>
        </w:rPr>
      </w:pPr>
    </w:p>
    <w:p w14:paraId="55D9DA17" w14:textId="77777777" w:rsidR="00B81193" w:rsidRPr="00D72E32" w:rsidRDefault="00B81193" w:rsidP="00B81193">
      <w:pPr>
        <w:rPr>
          <w:rFonts w:ascii="Times New Roman" w:hAnsi="Times New Roman" w:cs="Times New Roman"/>
          <w:sz w:val="24"/>
          <w:szCs w:val="24"/>
        </w:rPr>
      </w:pPr>
      <w:r w:rsidRPr="00D72E32">
        <w:rPr>
          <w:rFonts w:ascii="Times New Roman" w:hAnsi="Times New Roman" w:cs="Times New Roman"/>
          <w:sz w:val="24"/>
          <w:szCs w:val="24"/>
        </w:rPr>
        <w:t>Multivariate model adjusted for age, smoking</w:t>
      </w:r>
      <w:r>
        <w:rPr>
          <w:rFonts w:ascii="Times New Roman" w:hAnsi="Times New Roman" w:cs="Times New Roman"/>
          <w:sz w:val="24"/>
          <w:szCs w:val="24"/>
        </w:rPr>
        <w:t xml:space="preserve"> status, physical activity, diet quality</w:t>
      </w:r>
      <w:r w:rsidRPr="00D72E32">
        <w:rPr>
          <w:rFonts w:ascii="Times New Roman" w:hAnsi="Times New Roman" w:cs="Times New Roman"/>
          <w:sz w:val="24"/>
          <w:szCs w:val="24"/>
        </w:rPr>
        <w:t xml:space="preserve">, alcohol intake, total energy intake, menopausal status, and postmenopausal hormone use. </w:t>
      </w:r>
    </w:p>
    <w:p w14:paraId="219084CA" w14:textId="77777777" w:rsidR="00B81193" w:rsidRPr="00D72E32" w:rsidRDefault="00B81193" w:rsidP="00B81193">
      <w:pPr>
        <w:rPr>
          <w:rFonts w:ascii="Times New Roman" w:hAnsi="Times New Roman" w:cs="Times New Roman"/>
          <w:sz w:val="24"/>
          <w:szCs w:val="24"/>
        </w:rPr>
      </w:pPr>
    </w:p>
    <w:p w14:paraId="40430A75" w14:textId="77777777" w:rsidR="00B81193" w:rsidRPr="00D72E32" w:rsidRDefault="00B81193" w:rsidP="00B81193">
      <w:pPr>
        <w:rPr>
          <w:rFonts w:ascii="Times New Roman" w:hAnsi="Times New Roman" w:cs="Times New Roman"/>
          <w:sz w:val="24"/>
          <w:szCs w:val="24"/>
        </w:rPr>
      </w:pPr>
    </w:p>
    <w:p w14:paraId="66F4F282" w14:textId="77777777" w:rsidR="00B81193" w:rsidRDefault="00B81193" w:rsidP="00B81193"/>
    <w:p w14:paraId="5E08546B" w14:textId="77777777" w:rsidR="00B81193" w:rsidRPr="00B71BD5" w:rsidRDefault="00B81193" w:rsidP="00B81193"/>
    <w:p w14:paraId="5CA170BF" w14:textId="77777777" w:rsidR="009B3529" w:rsidRDefault="009B3529"/>
    <w:sectPr w:rsidR="009B3529" w:rsidSect="00F75029">
      <w:pgSz w:w="12960" w:h="15840" w:code="5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93"/>
    <w:rsid w:val="007A1023"/>
    <w:rsid w:val="00847B1F"/>
    <w:rsid w:val="009B3529"/>
    <w:rsid w:val="00B8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987C"/>
  <w15:chartTrackingRefBased/>
  <w15:docId w15:val="{DA382173-4C67-4215-9BE2-C8F2D8FD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Ding</dc:creator>
  <cp:keywords/>
  <dc:description/>
  <cp:lastModifiedBy>chn off31</cp:lastModifiedBy>
  <cp:revision>3</cp:revision>
  <dcterms:created xsi:type="dcterms:W3CDTF">2020-03-13T16:34:00Z</dcterms:created>
  <dcterms:modified xsi:type="dcterms:W3CDTF">2020-11-20T08:04:00Z</dcterms:modified>
</cp:coreProperties>
</file>